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.</w:t>
      </w:r>
      <w:r>
        <w:rPr/>
        <w:t xml:space="preserve"> Clade placement of taxa according to molecular phylogenetic analysis and phylogenetic binning according to the different classification solutions using 2, 4, or 5 clades under either ML or MP weighting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0"/>
        <w:gridCol w:w="4278"/>
        <w:gridCol w:w="695"/>
        <w:gridCol w:w="695"/>
        <w:gridCol w:w="1085"/>
        <w:gridCol w:w="1085"/>
        <w:gridCol w:w="1085"/>
        <w:gridCol w:w="1085"/>
        <w:gridCol w:w="2488"/>
      </w:tblGrid>
      <w:tr>
        <w:trPr>
          <w:trHeight w:val="315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_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_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_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_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_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_5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us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lstrupii</w:t>
            </w:r>
          </w:p>
        </w:tc>
        <w:tc>
          <w:tcPr>
            <w:tcW w:w="4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ch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mazonic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ide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rk. &amp; Broome) Cáceres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alathiform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Vain.) Lumbsch &amp; Papo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raphidi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ssae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agnific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rk. &amp; Broome) Rivas Plata &amp;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asterson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s Plata, Lumbsch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egaphlyctidi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eridens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Kalb &amp; Frisch) Lücking, Lumbsch &amp; Rivas Plata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latycarpell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Vain.) Fri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phlyct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Fri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ulvereodiscu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Rivas Plata &amp;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ecurv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. Salisb.) Fri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tell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waas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wolseleyan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zahlbruckner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dinger) Fri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r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lborosell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oninens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t. Matsumoto) Rivas Plata &amp; 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hionostom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Rivas Plata &amp; Mangol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inchonarum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ée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efec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cki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efectosoredi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cki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ploschist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ahlbr.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iten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hale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hi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mperfec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Rivas Plata &amp; Lücki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ndic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Massal.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emens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mchantara &amp; Coppins) Lumbsch &amp; Papo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eprocarp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eghalayens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tw. &amp; Nagarkar) Lumbsch &amp; Divakar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iveocarp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aten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Fri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ulchr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ulchrell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jeyaratne, Lücking &amp; Lumbsch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ublilacin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llis &amp; Everhart) Sipman &amp; Lücki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ublilacina var. cyane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cking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thallotrem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cking &amp; N. Salazar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tibell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psa s.str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steliae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antvilas &amp; Vezda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sc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irt.)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laben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Rivas Plata &amp; 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ranulifer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ch &amp; 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rossomargin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t. Matsumoto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ordhowens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old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icrospor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ino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antvilas &amp; Vezda) Mangold &amp; Lumb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irabili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ahlbr.)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ee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, Mangold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allidell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aralbid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iddle)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erdissu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man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ubropulverace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e ex Mangold, Lücking &amp; Lumb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oredi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ubsoredi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wijeyaratnian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rakon, Lumbsch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CC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00008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sionally in Chapsa s.lat.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lbomacul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ipman) Sipman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risp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Rivas Plata &amp;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lat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sslinger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hypoconstictic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sidiifer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ch &amp; 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kalb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ch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uecking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hlyctide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hlyctidi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exanthismocarp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tw. &amp; C. R. Kulk.) 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schizostom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hizophorae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ivas-platae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b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ipmanii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ch &amp; Kalb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ubpaten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chapsa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ggreg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Sipman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topeliopsis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ceratul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üll. Arg.) 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topeliopsis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abiocarp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topeliopsis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cabiomargina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Rivas Plata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eudotopeliopsis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lbid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yl.) Lücking &amp; Sipman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s sequencing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ssut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s sequencing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farinos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ücking &amp; Sipman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s sequencing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mellifera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antvilas &amp; Vezda) Mangol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s sequencing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eprocarp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ale) Cáceres &amp; Lücking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1085" w:type="dxa"/>
            <w:tcBorders/>
            <w:shd w:fill="993300" w:val="clear"/>
            <w:vAlign w:val="center"/>
          </w:tcPr>
          <w:p>
            <w:pPr>
              <w:pStyle w:val="Normal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ubclade II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s sequencing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dilatatoide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c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ucens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/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subdilatata</w:t>
            </w:r>
          </w:p>
        </w:tc>
        <w:tc>
          <w:tcPr>
            <w:tcW w:w="4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II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de IIa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publishe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02:48:00Z</dcterms:created>
  <dc:creator>Robert &amp; Eimy</dc:creator>
  <dc:description/>
  <dc:language>en-US</dc:language>
  <cp:lastModifiedBy>Thorsten Lumbsch</cp:lastModifiedBy>
  <dcterms:modified xsi:type="dcterms:W3CDTF">2012-11-08T02:48:00Z</dcterms:modified>
  <cp:revision>2</cp:revision>
  <dc:subject/>
  <dc:title>APPENDIX 1</dc:title>
</cp:coreProperties>
</file>